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 Information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High molecular weight Hyaluronan protects cartilage from degradation by inhibiting Aggrecanase expression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akashi Ohtsuki, Keiichi Asano, Junko Inagaki, Akira Shinaoka, Kanae Kumagishi-Shinaoka, Mehmet Zeynel Cilek, Omer Faruk Hatipoglu, Toshitaka Oohashi, Keiichiro Nishida, Issei Komatsubara, Satoshi Hirohata</w:t>
      </w:r>
    </w:p>
    <w:p>
      <w:pPr>
        <w:pStyle w:val="Normal"/>
        <w:spacing w:lineRule="auto" w:line="480"/>
        <w:jc w:val="left"/>
        <w:rPr>
          <w:rFonts w:ascii="Times New Roman" w:hAnsi="Times New Roman" w:eastAsia="ＭＳ 明朝;MS Mincho" w:cs="Times New Roman"/>
          <w:color w:val="000000"/>
          <w:sz w:val="24"/>
          <w:szCs w:val="24"/>
        </w:rPr>
      </w:pPr>
      <w:r>
        <w:rPr>
          <w:rFonts w:eastAsia="ＭＳ 明朝;MS Mincho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ＭＳ 明朝;MS Mincho" w:cs="Times New Roman"/>
          <w:b/>
          <w:b/>
          <w:color w:val="000000"/>
          <w:sz w:val="24"/>
          <w:szCs w:val="24"/>
        </w:rPr>
      </w:pPr>
      <w:r>
        <w:rPr>
          <w:rFonts w:eastAsia="ＭＳ 明朝;MS Mincho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Supplemental Figures and Table 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lang w:val="en-US" w:eastAsia="en-US"/>
        </w:rPr>
        <w:drawing>
          <wp:inline distT="0" distB="0" distL="0" distR="0">
            <wp:extent cx="5404485" cy="6182995"/>
            <wp:effectExtent l="0" t="0" r="0" b="0"/>
            <wp:docPr id="1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485" cy="618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ry Figure S-1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HA suppresses 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</w:rPr>
        <w:t>ADAMTS9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mRNA expression in cytokine-stimulated </w:t>
      </w:r>
      <w:r>
        <w:rPr>
          <w:rFonts w:eastAsia="ＭＳ 明朝;MS Mincho" w:cs="Times New Roman" w:ascii="Times New Roman" w:hAnsi="Times New Roman"/>
          <w:b/>
          <w:color w:val="000000"/>
          <w:sz w:val="24"/>
          <w:szCs w:val="24"/>
        </w:rPr>
        <w:t>cells</w:t>
      </w:r>
    </w:p>
    <w:p>
      <w:pPr>
        <w:pStyle w:val="Normal"/>
        <w:spacing w:lineRule="auto" w:line="480"/>
        <w:jc w:val="left"/>
        <w:rPr>
          <w:rFonts w:ascii="Century" w:hAnsi="Century" w:cs="Century"/>
          <w:b/>
          <w:b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(A) Influence of HA size on ADAMTS9 mRNA expression in </w:t>
      </w:r>
      <w:r>
        <w:rPr>
          <w:rFonts w:eastAsia="ＭＳ 明朝;MS Mincho" w:cs="Times New Roman" w:ascii="Times New Roman" w:hAnsi="Times New Roman"/>
          <w:color w:val="000000"/>
          <w:sz w:val="24"/>
          <w:szCs w:val="24"/>
        </w:rPr>
        <w:t>chondrocytic cells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. OUMS-27 cells were pretreated with 1.0 mg/ml HA300, HA800, or HA2700 for 5 h, then stimulated with 10 ng/ml IL-1β and TNFα containing 0% FBS DMEM for 6 h.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ADAMTS9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transcript level was determined relative to the level in unstimulated control cells by qRT-PCR. Values represent mean ± S.D. (n = 6 per group). *P &lt; 0.05 vs. cytokine-stimulated cells without HA pretreatment.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#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P &lt; 0.05 vs. cytokine-stimulated cells with HA800 pretreatment. (B) Influence of HA size on ADAMTS</w:t>
      </w:r>
      <w:r>
        <w:rPr>
          <w:rFonts w:cs="Times New Roman" w:ascii="Times New Roman" w:hAnsi="Times New Roman"/>
          <w:color w:val="000000"/>
          <w:sz w:val="24"/>
          <w:szCs w:val="24"/>
        </w:rPr>
        <w:t>9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mRNA expression in NHAC-kn cells. NHAC-kn cells were pretreated with 1.0 mg/ml HA300, HA800, or HA2700 for 5 h, then stimulated with 10 ng/ml IL-1β and TNFα for 6 h.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ADAMTS9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transcript level was determined relative to the level in unstimulated control cells by qRT-PCR. Values represent mean ± S.D. (n = 6 per group). *P &lt; 0.05 vs. cytokine-stimulated cells without HA pretreatment.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#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P &lt; 0.05 vs. cytokine-stimulated cells with HA800 pretreatment. (C) Influence of HA concentration on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ADAMTS9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mRNA expression in OUMS-27. OUMS-27 cells were pretreated with HA2700 for 5 h, then stimulated with IL-1β and TNFα for 6 h.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ADAMTS9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transcript level was determined relative to the level in unstimulated control cells by qRT-PCR. Values represent mean ± S.D. (n = 6 per group). *P &lt; 0.05 vs. cytokine-stimulated cells without HA pretreatment.</w:t>
      </w:r>
    </w:p>
    <w:p>
      <w:pPr>
        <w:pStyle w:val="Normal"/>
        <w:spacing w:lineRule="auto" w:line="480"/>
        <w:jc w:val="left"/>
        <w:rPr>
          <w:rFonts w:ascii="Times New Roman" w:hAnsi="Times New Roman" w:eastAsia="ＭＳ 明朝;MS Mincho" w:cs="Times New Roman"/>
          <w:b/>
          <w:b/>
          <w:color w:val="000000"/>
          <w:sz w:val="24"/>
          <w:szCs w:val="24"/>
        </w:rPr>
      </w:pPr>
      <w:r>
        <w:rPr>
          <w:rFonts w:eastAsia="ＭＳ 明朝;MS Mincho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ＭＳ 明朝;MS Mincho" w:cs="Times New Roman"/>
          <w:color w:val="000000"/>
          <w:sz w:val="24"/>
          <w:szCs w:val="24"/>
        </w:rPr>
      </w:pPr>
      <w:r>
        <w:rPr>
          <w:rFonts w:eastAsia="ＭＳ 明朝;MS Mincho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ＭＳ 明朝;MS Mincho" w:cs="Times New Roman"/>
          <w:color w:val="00000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215005" cy="3157855"/>
            <wp:effectExtent l="0" t="0" r="0" b="0"/>
            <wp:docPr id="2" name="図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5005" cy="315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ry Figure S-2.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Influence of HA washing out after HA treatment on ADAMTS9 mRNA expression in OUMS-27 cells</w:t>
      </w:r>
    </w:p>
    <w:p>
      <w:pPr>
        <w:pStyle w:val="Normal"/>
        <w:spacing w:lineRule="auto" w:line="480"/>
        <w:jc w:val="left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OUMS-27 cells were pretreated with 1.0 mg/ml HA2700 for 5 h, then washed out HA by PBS twice and stimulated with 10 ng/ml IL-1β and TNFα for 6 h. The level of each mRNA transcript was determined relative to the level in unstimulated control cells by qRT-PCR. Values represent mean ± S.D. (n = 6 per group). *P &lt; 0.05 vs. cytokine-stimulated cells without HA pretreatment. </w:t>
      </w:r>
    </w:p>
    <w:p>
      <w:pPr>
        <w:pStyle w:val="Normal"/>
        <w:spacing w:lineRule="auto" w:line="48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2748280" cy="3562985"/>
            <wp:effectExtent l="0" t="0" r="0" b="0"/>
            <wp:docPr id="3" name="図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8280" cy="356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ry Figure S-3.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Influence of HA pre-treatment time on 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</w:rPr>
        <w:t>ADAMTS9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mRNA expression in OUMS-27. </w:t>
      </w:r>
    </w:p>
    <w:p>
      <w:pPr>
        <w:pStyle w:val="Normal"/>
        <w:spacing w:lineRule="auto" w:line="480"/>
        <w:jc w:val="left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OUMS-27 cells were pretreated with HA2700 for 1, 3 and 5 h, then stimulated with IL-1β and TNFα for 6 h.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ADAMTS9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transcript level was determined relative to the level in unstimulated control cells by qRT-PCR. Values represent mean ± S.D. (n = 6 per group). *P &lt; 0.05 vs. cytokine-stimulated cells without HA pretreatment.</w:t>
      </w:r>
    </w:p>
    <w:p>
      <w:pPr>
        <w:pStyle w:val="Normal"/>
        <w:spacing w:lineRule="auto" w:line="48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Century" w:hAnsi="Century" w:cs="Century"/>
          <w:color w:val="000000"/>
          <w:sz w:val="24"/>
        </w:rPr>
      </w:pPr>
      <w:r>
        <w:rPr>
          <w:lang w:val="en-US" w:eastAsia="en-US"/>
        </w:rPr>
        <w:drawing>
          <wp:inline distT="0" distB="0" distL="0" distR="0">
            <wp:extent cx="5380355" cy="6282690"/>
            <wp:effectExtent l="0" t="0" r="0" b="0"/>
            <wp:docPr id="4" name="図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0355" cy="628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</w:rPr>
        <w:t>Supplementary Figure S-4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HA treatment restores 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</w:rPr>
        <w:t>aggrecan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</w:rPr>
        <w:t>collagen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mRNA expression reduced by cytokine stimulation </w:t>
      </w:r>
    </w:p>
    <w:p>
      <w:pPr>
        <w:pStyle w:val="Normal"/>
        <w:spacing w:lineRule="auto" w:line="480"/>
        <w:jc w:val="left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OUMS-27 and NHAC-kn cells were treated for 0–48 h with 10 ng/ml IL-1β and TNFα.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Aggreca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(A) and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type II collage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(B) mRNA expression relative to levels in unstimulated cells was determined by qRT-PCR. Values represent mean ± S.D. (n = 6 per group). *P &lt; 0.05 vs. unstimulated cells.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Aggreca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(C) and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>type II collage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(D) mRNA expression in NHAC-kn cells relative to levels in unstimulated cells was determined by qRT-PCR. Values represent mean ± S.D. (n = 6 per group). *P &lt; 0.05 vs. unstimulated cells. (E, F) OUMS-27 cells were pretreated with 1.0 mg/ml HA300, HA800, or HA2700 for 5 h, then stimulated with IL-1β and TNFα for 24 h;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 xml:space="preserve">aggrecan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(E) and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</w:rPr>
        <w:t xml:space="preserve">type II collagen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(F) transcript levels were determined relative to levels in unstimulated control cells by qRT-PCR. Values represent mean ± S.D. (n = 6 per experimental group). #P &lt; 0.05 vs. unstimulated cells. *P &lt; 0.05 vs. cytokine-stimulated cells without HA pretreatment. **P &lt; 0.01 vs. cytokine-stimulated cells without HA pretreatment.</w:t>
      </w:r>
    </w:p>
    <w:p>
      <w:pPr>
        <w:pStyle w:val="Normal"/>
        <w:spacing w:lineRule="auto" w:line="48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2289810" cy="1819275"/>
            <wp:effectExtent l="0" t="0" r="0" b="0"/>
            <wp:docPr id="5" name="図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9810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Supplementary Figure S-5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time schedule for intra-articular injection of H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e five days after knee surgery, the first HA was administered and the next HA was intra-articularly injected at day seven after surgery.  Then, the tissue was taken at day ten after surgery for the analysis.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396865" cy="1804035"/>
            <wp:effectExtent l="0" t="0" r="0" b="0"/>
            <wp:docPr id="6" name="図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3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180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Supplementary Figure S-6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time schedule for intra-articular injection of H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five days after knee surgery, the first HA was administered and HA was intra-articularly injected twice a week until 40 days after surgery.  Then, the tissue was taken at six weeks after surgery for the analysis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lang w:val="en-US" w:eastAsia="en-US"/>
        </w:rPr>
        <w:drawing>
          <wp:inline distT="0" distB="0" distL="0" distR="0">
            <wp:extent cx="5026660" cy="1847215"/>
            <wp:effectExtent l="0" t="0" r="0" b="0"/>
            <wp:docPr id="7" name="図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3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60" cy="184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ry Figure S-7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time schedule for intra-articular injection of H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 five days after knee surgery, the first HA was administered and HA was intra-articularly injected twice a week until 19 days (five injections as a total) after surgery.  Then, the tissue was taken at six weeks after surgery for the analysis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lang w:val="en-US" w:eastAsia="en-US"/>
        </w:rPr>
        <w:drawing>
          <wp:inline distT="0" distB="0" distL="0" distR="0">
            <wp:extent cx="4483735" cy="1753870"/>
            <wp:effectExtent l="0" t="0" r="0" b="0"/>
            <wp:docPr id="8" name="図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3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3735" cy="175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 xml:space="preserve">Supplementary Table S-1. </w:t>
      </w:r>
      <w:r>
        <w:rPr>
          <w:rFonts w:cs="Times New Roman" w:ascii="Times New Roman" w:hAnsi="Times New Roman"/>
          <w:color w:val="000000"/>
          <w:sz w:val="24"/>
          <w:szCs w:val="24"/>
        </w:rPr>
        <w:t>The effects of intra-articular injection of HA (HA300, HA800 and HA2700) on OA model rats. The weight of each group was measured from operated day to 6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ek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Values represent mean ± S.D. (n = 10 per group)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游明朝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游明朝" w:hAnsi="游明朝" w:eastAsia="游明朝" w:cs="Times New Roman"/>
    </w:rPr>
  </w:style>
  <w:style w:type="character" w:styleId="Style16">
    <w:name w:val="フッター (文字)"/>
    <w:qFormat/>
    <w:rPr>
      <w:rFonts w:ascii="游明朝" w:hAnsi="游明朝" w:eastAsia="游明朝" w:cs="Times New Roman"/>
    </w:rPr>
  </w:style>
  <w:style w:type="character" w:styleId="Emphasis">
    <w:name w:val="Emphasis"/>
    <w:qFormat/>
    <w:rPr>
      <w:i/>
      <w:iCs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rFonts w:ascii="游明朝" w:hAnsi="游明朝" w:eastAsia="游明朝" w:cs="Times New Roman"/>
    </w:rPr>
  </w:style>
  <w:style w:type="character" w:styleId="Style19">
    <w:name w:val="コメント内容 (文字)"/>
    <w:qFormat/>
    <w:rPr>
      <w:rFonts w:ascii="游明朝" w:hAnsi="游明朝" w:eastAsia="游明朝" w:cs="Times New Roman"/>
      <w:b/>
      <w:bCs/>
    </w:rPr>
  </w:style>
  <w:style w:type="character" w:styleId="Style20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1T14:41:00Z</dcterms:created>
  <dc:creator>Owner</dc:creator>
  <dc:description/>
  <dc:language>en-US</dc:language>
  <cp:lastModifiedBy>大月 颯真</cp:lastModifiedBy>
  <dcterms:modified xsi:type="dcterms:W3CDTF">2018-07-21T14:41:00Z</dcterms:modified>
  <cp:revision>2</cp:revision>
  <dc:subject/>
  <dc:title/>
</cp:coreProperties>
</file>